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A4E" w:rsidRPr="009F60C3" w:rsidRDefault="00586A4E" w:rsidP="00586A4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8"/>
          <w:szCs w:val="18"/>
        </w:rPr>
      </w:pPr>
    </w:p>
    <w:p w:rsidR="00586A4E" w:rsidRPr="00813784" w:rsidRDefault="00586A4E" w:rsidP="00586A4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 w:rsidRPr="00813784">
        <w:rPr>
          <w:rFonts w:ascii="Times New Roman" w:hAnsi="Times New Roman" w:cs="Times New Roman"/>
          <w:b/>
          <w:sz w:val="22"/>
        </w:rPr>
        <w:t>Table</w:t>
      </w:r>
      <w:r w:rsidRPr="00813784">
        <w:rPr>
          <w:rFonts w:ascii="Times New Roman" w:hAnsi="Times New Roman" w:cs="Times New Roman"/>
          <w:sz w:val="22"/>
        </w:rPr>
        <w:t xml:space="preserve"> S4 </w:t>
      </w:r>
      <w:r w:rsidRPr="00813784">
        <w:rPr>
          <w:rFonts w:ascii="Times New Roman" w:hAnsi="Times New Roman" w:cs="Times New Roman"/>
          <w:kern w:val="0"/>
          <w:sz w:val="22"/>
        </w:rPr>
        <w:t>Clinicopathological characteristics of A-2-C-CT HA</w:t>
      </w:r>
      <w:r w:rsidRPr="00813784">
        <w:rPr>
          <w:rFonts w:ascii="Times New Roman" w:hAnsi="Times New Roman" w:cs="Times New Roman"/>
          <w:kern w:val="0"/>
          <w:sz w:val="22"/>
          <w:vertAlign w:val="superscript"/>
        </w:rPr>
        <w:t xml:space="preserve">low </w:t>
      </w:r>
      <w:r w:rsidRPr="00813784">
        <w:rPr>
          <w:rFonts w:ascii="Times New Roman" w:hAnsi="Times New Roman" w:cs="Times New Roman"/>
          <w:kern w:val="0"/>
          <w:sz w:val="22"/>
        </w:rPr>
        <w:t>(</w:t>
      </w:r>
      <w:r w:rsidRPr="00813784">
        <w:rPr>
          <w:rFonts w:ascii="Times New Roman" w:eastAsia="宋体" w:hAnsi="Times New Roman" w:cs="Times New Roman"/>
          <w:kern w:val="0"/>
          <w:sz w:val="22"/>
        </w:rPr>
        <w:t>≤</w:t>
      </w:r>
      <w:r w:rsidRPr="00813784">
        <w:rPr>
          <w:rFonts w:ascii="Times New Roman" w:hAnsi="Times New Roman" w:cs="Times New Roman"/>
          <w:kern w:val="0"/>
          <w:sz w:val="22"/>
        </w:rPr>
        <w:t>53.10ng/ml) and A-2-C-CT HA</w:t>
      </w:r>
      <w:r w:rsidRPr="00813784">
        <w:rPr>
          <w:rFonts w:ascii="Times New Roman" w:hAnsi="Times New Roman" w:cs="Times New Roman"/>
          <w:kern w:val="0"/>
          <w:sz w:val="22"/>
          <w:vertAlign w:val="superscript"/>
        </w:rPr>
        <w:t>high</w:t>
      </w:r>
      <w:r w:rsidRPr="00813784">
        <w:rPr>
          <w:rFonts w:ascii="Times New Roman" w:hAnsi="Times New Roman" w:cs="Times New Roman"/>
          <w:kern w:val="0"/>
          <w:sz w:val="22"/>
        </w:rPr>
        <w:t>(</w:t>
      </w:r>
      <w:r w:rsidRPr="00813784">
        <w:rPr>
          <w:rFonts w:ascii="Times New Roman" w:hAnsi="Times New Roman" w:cs="Times New Roman"/>
          <w:kern w:val="0"/>
          <w:sz w:val="22"/>
        </w:rPr>
        <w:t>＞</w:t>
      </w:r>
      <w:r w:rsidRPr="00813784">
        <w:rPr>
          <w:rFonts w:ascii="Times New Roman" w:hAnsi="Times New Roman" w:cs="Times New Roman"/>
          <w:kern w:val="0"/>
          <w:sz w:val="22"/>
        </w:rPr>
        <w:t>53.10 ng/ml) groups</w:t>
      </w:r>
    </w:p>
    <w:tbl>
      <w:tblPr>
        <w:tblpPr w:leftFromText="180" w:rightFromText="180" w:vertAnchor="text" w:horzAnchor="margin" w:tblpY="147"/>
        <w:tblW w:w="8207" w:type="dxa"/>
        <w:tblBorders>
          <w:top w:val="single" w:sz="8" w:space="0" w:color="000000" w:themeColor="text1"/>
          <w:bottom w:val="single" w:sz="8" w:space="0" w:color="000000" w:themeColor="text1"/>
        </w:tblBorders>
        <w:tblLook w:val="04A0"/>
      </w:tblPr>
      <w:tblGrid>
        <w:gridCol w:w="2235"/>
        <w:gridCol w:w="161"/>
        <w:gridCol w:w="1236"/>
        <w:gridCol w:w="465"/>
        <w:gridCol w:w="122"/>
        <w:gridCol w:w="142"/>
        <w:gridCol w:w="1578"/>
        <w:gridCol w:w="284"/>
        <w:gridCol w:w="53"/>
        <w:gridCol w:w="239"/>
        <w:gridCol w:w="842"/>
        <w:gridCol w:w="74"/>
        <w:gridCol w:w="776"/>
      </w:tblGrid>
      <w:tr w:rsidR="00586A4E" w:rsidRPr="009F60C3" w:rsidTr="00AB7E27">
        <w:tc>
          <w:tcPr>
            <w:tcW w:w="2396" w:type="dxa"/>
            <w:gridSpan w:val="2"/>
            <w:vMerge w:val="restart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:rsidR="00586A4E" w:rsidRPr="009F60C3" w:rsidRDefault="00586A4E" w:rsidP="00AB7E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Parameters</w:t>
            </w:r>
          </w:p>
        </w:tc>
        <w:tc>
          <w:tcPr>
            <w:tcW w:w="3543" w:type="dxa"/>
            <w:gridSpan w:val="5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586A4E" w:rsidRPr="009F60C3" w:rsidRDefault="00586A4E" w:rsidP="00AB7E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Groups</w:t>
            </w:r>
          </w:p>
        </w:tc>
        <w:tc>
          <w:tcPr>
            <w:tcW w:w="284" w:type="dxa"/>
            <w:vMerge w:val="restart"/>
            <w:tcBorders>
              <w:top w:val="single" w:sz="12" w:space="0" w:color="000000" w:themeColor="text1"/>
              <w:bottom w:val="nil"/>
            </w:tcBorders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single" w:sz="12" w:space="0" w:color="000000" w:themeColor="text1"/>
              <w:bottom w:val="nil"/>
            </w:tcBorders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12" w:space="0" w:color="000000" w:themeColor="text1"/>
              <w:bottom w:val="nil"/>
            </w:tcBorders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</w:tr>
      <w:tr w:rsidR="00586A4E" w:rsidRPr="009F60C3" w:rsidTr="00AB7E27">
        <w:tc>
          <w:tcPr>
            <w:tcW w:w="2396" w:type="dxa"/>
            <w:gridSpan w:val="2"/>
            <w:vMerge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A-2-C-CT HA</w:t>
            </w:r>
            <w:r w:rsidRPr="009F60C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low</w:t>
            </w:r>
          </w:p>
          <w:p w:rsidR="00586A4E" w:rsidRPr="009F60C3" w:rsidRDefault="00586A4E" w:rsidP="00AB7E2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(≤</w:t>
            </w:r>
            <w:r w:rsidRPr="009F60C3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53.1</w:t>
            </w: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ng/ml)</w:t>
            </w:r>
          </w:p>
        </w:tc>
        <w:tc>
          <w:tcPr>
            <w:tcW w:w="1842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A-2-C-CT HA</w:t>
            </w:r>
            <w:r w:rsidRPr="009F60C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high</w:t>
            </w:r>
          </w:p>
          <w:p w:rsidR="00586A4E" w:rsidRPr="009F60C3" w:rsidRDefault="00586A4E" w:rsidP="00AB7E2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＞</w:t>
            </w:r>
            <w:r w:rsidRPr="009F60C3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53.1</w:t>
            </w: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ng/ml)</w:t>
            </w:r>
          </w:p>
        </w:tc>
        <w:tc>
          <w:tcPr>
            <w:tcW w:w="284" w:type="dxa"/>
            <w:vMerge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Z/Fisher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</w:tr>
      <w:tr w:rsidR="00586A4E" w:rsidRPr="009F60C3" w:rsidTr="00AB7E27">
        <w:tc>
          <w:tcPr>
            <w:tcW w:w="2396" w:type="dxa"/>
            <w:gridSpan w:val="2"/>
            <w:tcBorders>
              <w:top w:val="single" w:sz="4" w:space="0" w:color="000000" w:themeColor="text1"/>
            </w:tcBorders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ex 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F60C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</w:tcBorders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gridSpan w:val="3"/>
            <w:tcBorders>
              <w:top w:val="single" w:sz="4" w:space="0" w:color="000000" w:themeColor="text1"/>
            </w:tcBorders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000000" w:themeColor="text1"/>
            </w:tcBorders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000000" w:themeColor="text1"/>
            </w:tcBorders>
            <w:shd w:val="clear" w:color="auto" w:fill="auto"/>
          </w:tcPr>
          <w:p w:rsidR="00586A4E" w:rsidRPr="009F60C3" w:rsidRDefault="00586A4E" w:rsidP="00AB7E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000000" w:themeColor="text1"/>
            </w:tcBorders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7(81.0%)</w:t>
            </w:r>
          </w:p>
        </w:tc>
        <w:tc>
          <w:tcPr>
            <w:tcW w:w="1842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22(81.5%)</w:t>
            </w: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586A4E" w:rsidRPr="009F60C3" w:rsidRDefault="00586A4E" w:rsidP="00AB7E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4(19.0%)</w:t>
            </w:r>
          </w:p>
        </w:tc>
        <w:tc>
          <w:tcPr>
            <w:tcW w:w="1842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5(18.5%)</w:t>
            </w: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586A4E" w:rsidRPr="009F60C3" w:rsidRDefault="00586A4E" w:rsidP="00AB7E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9F60C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gridSpan w:val="3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0.390</w:t>
            </w:r>
          </w:p>
        </w:tc>
      </w:tr>
      <w:tr w:rsidR="00586A4E" w:rsidRPr="009F60C3" w:rsidTr="00AB7E27">
        <w:trPr>
          <w:trHeight w:val="90"/>
        </w:trPr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≤62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4(66.7%)</w:t>
            </w:r>
          </w:p>
        </w:tc>
        <w:tc>
          <w:tcPr>
            <w:tcW w:w="1842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21(77.8%)</w:t>
            </w: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586A4E" w:rsidRPr="009F60C3" w:rsidRDefault="00586A4E" w:rsidP="00AB7E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7(33.3%)</w:t>
            </w:r>
          </w:p>
        </w:tc>
        <w:tc>
          <w:tcPr>
            <w:tcW w:w="1842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6(22.2%)</w:t>
            </w: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586A4E" w:rsidRPr="009F60C3" w:rsidRDefault="00586A4E" w:rsidP="00AB7E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COG-PS 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F60C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gridSpan w:val="3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586A4E" w:rsidRPr="009F60C3" w:rsidRDefault="00586A4E" w:rsidP="00AB7E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586A4E" w:rsidRPr="009F60C3" w:rsidRDefault="00586A4E" w:rsidP="00AB7E27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0.614</w:t>
            </w: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03AB0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20(95.2%)</w:t>
            </w:r>
          </w:p>
        </w:tc>
        <w:tc>
          <w:tcPr>
            <w:tcW w:w="1842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22(88.0%)</w:t>
            </w: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586A4E" w:rsidRPr="009F60C3" w:rsidRDefault="00586A4E" w:rsidP="00AB7E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≥2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(4.8%)</w:t>
            </w:r>
          </w:p>
        </w:tc>
        <w:tc>
          <w:tcPr>
            <w:tcW w:w="1842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3(12.0%)</w:t>
            </w: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586A4E" w:rsidRPr="009F60C3" w:rsidRDefault="00586A4E" w:rsidP="00AB7E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 stage 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F60C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gridSpan w:val="3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</w:tr>
      <w:tr w:rsidR="00586A4E" w:rsidRPr="009F60C3" w:rsidTr="00AB7E27">
        <w:trPr>
          <w:trHeight w:val="302"/>
        </w:trPr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1(52.4%)</w:t>
            </w:r>
          </w:p>
        </w:tc>
        <w:tc>
          <w:tcPr>
            <w:tcW w:w="1842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9(34.6%)</w:t>
            </w: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586A4E" w:rsidRPr="009F60C3" w:rsidRDefault="00586A4E" w:rsidP="00AB7E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9(45.0%)</w:t>
            </w:r>
          </w:p>
        </w:tc>
        <w:tc>
          <w:tcPr>
            <w:tcW w:w="1842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7(65.4%)</w:t>
            </w: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586A4E" w:rsidRPr="009F60C3" w:rsidRDefault="00586A4E" w:rsidP="00AB7E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wordWrap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 xml:space="preserve">    2(4.2%)</w:t>
            </w:r>
          </w:p>
        </w:tc>
        <w:tc>
          <w:tcPr>
            <w:tcW w:w="1842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586A4E" w:rsidRPr="009F60C3" w:rsidRDefault="00586A4E" w:rsidP="00AB7E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 stage 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F60C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gridSpan w:val="3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4(70.0%)</w:t>
            </w:r>
          </w:p>
        </w:tc>
        <w:tc>
          <w:tcPr>
            <w:tcW w:w="1842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4(51.9%)</w:t>
            </w: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586A4E" w:rsidRPr="009F60C3" w:rsidRDefault="00586A4E" w:rsidP="00AB7E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6(30.0%)</w:t>
            </w:r>
          </w:p>
        </w:tc>
        <w:tc>
          <w:tcPr>
            <w:tcW w:w="1842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3(48.1%)</w:t>
            </w: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586A4E" w:rsidRPr="009F60C3" w:rsidRDefault="00586A4E" w:rsidP="00AB7E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 stage 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F60C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gridSpan w:val="3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6.86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5(71.4%)</w:t>
            </w:r>
          </w:p>
        </w:tc>
        <w:tc>
          <w:tcPr>
            <w:tcW w:w="1842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9(33.3%)</w:t>
            </w: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586A4E" w:rsidRPr="009F60C3" w:rsidRDefault="00586A4E" w:rsidP="00AB7E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6(28.6%)</w:t>
            </w:r>
          </w:p>
        </w:tc>
        <w:tc>
          <w:tcPr>
            <w:tcW w:w="1842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8(66.7%)</w:t>
            </w: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586A4E" w:rsidRPr="009F60C3" w:rsidRDefault="00586A4E" w:rsidP="00AB7E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VALG </w:t>
            </w: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stage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limited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1(52.4%)</w:t>
            </w:r>
          </w:p>
        </w:tc>
        <w:tc>
          <w:tcPr>
            <w:tcW w:w="1842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9(33.3%)</w:t>
            </w: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586A4E" w:rsidRPr="009F60C3" w:rsidRDefault="00586A4E" w:rsidP="00AB7E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extension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0(47.6%)</w:t>
            </w:r>
          </w:p>
        </w:tc>
        <w:tc>
          <w:tcPr>
            <w:tcW w:w="1842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8(66.7%)</w:t>
            </w: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586A4E" w:rsidRPr="009F60C3" w:rsidRDefault="00586A4E" w:rsidP="00AB7E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M 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F60C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gridSpan w:val="3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9(90.5%)</w:t>
            </w:r>
          </w:p>
        </w:tc>
        <w:tc>
          <w:tcPr>
            <w:tcW w:w="1842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9(70.4%)</w:t>
            </w: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586A4E" w:rsidRPr="009F60C3" w:rsidRDefault="00586A4E" w:rsidP="00AB7E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2(9.5%)</w:t>
            </w:r>
          </w:p>
        </w:tc>
        <w:tc>
          <w:tcPr>
            <w:tcW w:w="1842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8(29.6%)</w:t>
            </w: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586A4E" w:rsidRPr="009F60C3" w:rsidRDefault="00586A4E" w:rsidP="00AB7E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M 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F60C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gridSpan w:val="3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6.65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9(90.5%)</w:t>
            </w:r>
          </w:p>
        </w:tc>
        <w:tc>
          <w:tcPr>
            <w:tcW w:w="1842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4(51.9%)</w:t>
            </w: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586A4E" w:rsidRPr="009F60C3" w:rsidRDefault="00586A4E" w:rsidP="00AB7E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2(9.5%)</w:t>
            </w:r>
          </w:p>
        </w:tc>
        <w:tc>
          <w:tcPr>
            <w:tcW w:w="1842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3(48.1%)</w:t>
            </w: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586A4E" w:rsidRPr="009F60C3" w:rsidRDefault="00586A4E" w:rsidP="00AB7E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IM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9F60C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gridSpan w:val="3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586A4E" w:rsidRPr="009F60C3" w:rsidRDefault="00586A4E" w:rsidP="00AB7E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0.369</w:t>
            </w: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20(95.2%)</w:t>
            </w:r>
          </w:p>
        </w:tc>
        <w:tc>
          <w:tcPr>
            <w:tcW w:w="1842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23(85.2%)</w:t>
            </w: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586A4E" w:rsidRPr="009F60C3" w:rsidRDefault="00586A4E" w:rsidP="00AB7E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(4.8%)</w:t>
            </w:r>
          </w:p>
        </w:tc>
        <w:tc>
          <w:tcPr>
            <w:tcW w:w="1842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4(14.8%)</w:t>
            </w: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586A4E" w:rsidRPr="009F60C3" w:rsidRDefault="00586A4E" w:rsidP="00AB7E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M 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F60C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586A4E" w:rsidRPr="009F60C3" w:rsidRDefault="00586A4E" w:rsidP="00AB7E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8(90.0%)</w:t>
            </w:r>
          </w:p>
        </w:tc>
        <w:tc>
          <w:tcPr>
            <w:tcW w:w="1842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23(85.2%)</w:t>
            </w: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586A4E" w:rsidRPr="009F60C3" w:rsidRDefault="00586A4E" w:rsidP="00AB7E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2(10.0%)</w:t>
            </w:r>
          </w:p>
        </w:tc>
        <w:tc>
          <w:tcPr>
            <w:tcW w:w="1842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4(14.8%)</w:t>
            </w: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586A4E" w:rsidRPr="009F60C3" w:rsidRDefault="00586A4E" w:rsidP="00AB7E2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6A4E" w:rsidRPr="009F60C3" w:rsidTr="00AB7E27">
        <w:tc>
          <w:tcPr>
            <w:tcW w:w="2235" w:type="dxa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linical efficacy </w:t>
            </w:r>
          </w:p>
        </w:tc>
        <w:tc>
          <w:tcPr>
            <w:tcW w:w="1397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wordWrap w:val="0"/>
              <w:spacing w:line="320" w:lineRule="atLeast"/>
              <w:ind w:left="60" w:right="1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44" w:type="dxa"/>
            <w:gridSpan w:val="6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1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586A4E" w:rsidRPr="009F60C3" w:rsidTr="00AB7E27">
        <w:tc>
          <w:tcPr>
            <w:tcW w:w="2235" w:type="dxa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CR+PR</w:t>
            </w:r>
          </w:p>
        </w:tc>
        <w:tc>
          <w:tcPr>
            <w:tcW w:w="1984" w:type="dxa"/>
            <w:gridSpan w:val="4"/>
            <w:shd w:val="clear" w:color="auto" w:fill="auto"/>
            <w:vAlign w:val="center"/>
          </w:tcPr>
          <w:p w:rsidR="00586A4E" w:rsidRPr="009F60C3" w:rsidRDefault="00586A4E" w:rsidP="00AB7E27">
            <w:pPr>
              <w:wordWrap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 xml:space="preserve">     13(72.2%)</w:t>
            </w:r>
          </w:p>
        </w:tc>
        <w:tc>
          <w:tcPr>
            <w:tcW w:w="2057" w:type="dxa"/>
            <w:gridSpan w:val="4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33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20(74.1%)</w:t>
            </w:r>
          </w:p>
        </w:tc>
        <w:tc>
          <w:tcPr>
            <w:tcW w:w="239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6A4E" w:rsidRPr="009F60C3" w:rsidTr="00AB7E27">
        <w:tc>
          <w:tcPr>
            <w:tcW w:w="2235" w:type="dxa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SD+PD</w:t>
            </w:r>
          </w:p>
        </w:tc>
        <w:tc>
          <w:tcPr>
            <w:tcW w:w="1984" w:type="dxa"/>
            <w:gridSpan w:val="4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5(27.8%)</w:t>
            </w:r>
          </w:p>
        </w:tc>
        <w:tc>
          <w:tcPr>
            <w:tcW w:w="2057" w:type="dxa"/>
            <w:gridSpan w:val="4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33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7(25.9%)</w:t>
            </w:r>
          </w:p>
        </w:tc>
        <w:tc>
          <w:tcPr>
            <w:tcW w:w="239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6A4E" w:rsidRPr="009F60C3" w:rsidTr="00AB7E27">
        <w:tc>
          <w:tcPr>
            <w:tcW w:w="2235" w:type="dxa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nknown</w:t>
            </w:r>
          </w:p>
        </w:tc>
        <w:tc>
          <w:tcPr>
            <w:tcW w:w="1984" w:type="dxa"/>
            <w:gridSpan w:val="4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3(6.25%)</w:t>
            </w:r>
          </w:p>
        </w:tc>
        <w:tc>
          <w:tcPr>
            <w:tcW w:w="2057" w:type="dxa"/>
            <w:gridSpan w:val="4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TS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gridSpan w:val="3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586A4E" w:rsidRPr="009F60C3" w:rsidRDefault="00586A4E" w:rsidP="00AB7E2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CE</w:t>
            </w:r>
          </w:p>
        </w:tc>
        <w:tc>
          <w:tcPr>
            <w:tcW w:w="1965" w:type="dxa"/>
            <w:gridSpan w:val="4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4(70.0%)</w:t>
            </w:r>
          </w:p>
        </w:tc>
        <w:tc>
          <w:tcPr>
            <w:tcW w:w="1578" w:type="dxa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0(37.0%)</w:t>
            </w: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965" w:type="dxa"/>
            <w:gridSpan w:val="4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6(30.0%)</w:t>
            </w:r>
          </w:p>
        </w:tc>
        <w:tc>
          <w:tcPr>
            <w:tcW w:w="1578" w:type="dxa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7(63.0%)</w:t>
            </w: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6A4E" w:rsidRPr="009F60C3" w:rsidTr="00AB7E27">
        <w:tc>
          <w:tcPr>
            <w:tcW w:w="2396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965" w:type="dxa"/>
            <w:gridSpan w:val="4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(2.08%)</w:t>
            </w:r>
          </w:p>
        </w:tc>
        <w:tc>
          <w:tcPr>
            <w:tcW w:w="1578" w:type="dxa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6A4E" w:rsidRPr="009F60C3" w:rsidTr="00AB7E27">
        <w:tc>
          <w:tcPr>
            <w:tcW w:w="2235" w:type="dxa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CEA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(IQR) (ng/ml)</w:t>
            </w:r>
          </w:p>
        </w:tc>
        <w:tc>
          <w:tcPr>
            <w:tcW w:w="1984" w:type="dxa"/>
            <w:gridSpan w:val="4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3.40(2.56-4.79)</w:t>
            </w:r>
          </w:p>
        </w:tc>
        <w:tc>
          <w:tcPr>
            <w:tcW w:w="2057" w:type="dxa"/>
            <w:gridSpan w:val="4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3.51(1.94-10.77)</w:t>
            </w:r>
          </w:p>
        </w:tc>
        <w:tc>
          <w:tcPr>
            <w:tcW w:w="239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gridSpan w:val="2"/>
            <w:shd w:val="clear" w:color="auto" w:fill="auto"/>
          </w:tcPr>
          <w:p w:rsidR="00586A4E" w:rsidRPr="009F60C3" w:rsidRDefault="00586A4E" w:rsidP="00AB7E27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76" w:type="dxa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0.711</w:t>
            </w:r>
          </w:p>
        </w:tc>
      </w:tr>
      <w:tr w:rsidR="00586A4E" w:rsidRPr="009F60C3" w:rsidTr="00AB7E27">
        <w:tc>
          <w:tcPr>
            <w:tcW w:w="2235" w:type="dxa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NSE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 xml:space="preserve"> (IQR) (ng/ml)</w:t>
            </w:r>
          </w:p>
        </w:tc>
        <w:tc>
          <w:tcPr>
            <w:tcW w:w="1984" w:type="dxa"/>
            <w:gridSpan w:val="4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5.43(12.29-21.21)</w:t>
            </w:r>
          </w:p>
        </w:tc>
        <w:tc>
          <w:tcPr>
            <w:tcW w:w="2057" w:type="dxa"/>
            <w:gridSpan w:val="4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6.77(12.21-21.29)</w:t>
            </w:r>
          </w:p>
        </w:tc>
        <w:tc>
          <w:tcPr>
            <w:tcW w:w="239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gridSpan w:val="2"/>
            <w:shd w:val="clear" w:color="auto" w:fill="auto"/>
          </w:tcPr>
          <w:p w:rsidR="00586A4E" w:rsidRPr="009F60C3" w:rsidRDefault="00586A4E" w:rsidP="00AB7E27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776" w:type="dxa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0.738</w:t>
            </w:r>
          </w:p>
        </w:tc>
      </w:tr>
      <w:tr w:rsidR="00586A4E" w:rsidRPr="009F60C3" w:rsidTr="00AB7E27">
        <w:tc>
          <w:tcPr>
            <w:tcW w:w="2235" w:type="dxa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o-GRP 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(IQR) (ng/L)</w:t>
            </w:r>
          </w:p>
        </w:tc>
        <w:tc>
          <w:tcPr>
            <w:tcW w:w="1984" w:type="dxa"/>
            <w:gridSpan w:val="4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60.85(51.89-292.03)</w:t>
            </w:r>
          </w:p>
        </w:tc>
        <w:tc>
          <w:tcPr>
            <w:tcW w:w="2057" w:type="dxa"/>
            <w:gridSpan w:val="4"/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281.45(71.92-1100.00)</w:t>
            </w:r>
          </w:p>
        </w:tc>
        <w:tc>
          <w:tcPr>
            <w:tcW w:w="239" w:type="dxa"/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gridSpan w:val="2"/>
            <w:shd w:val="clear" w:color="auto" w:fill="auto"/>
          </w:tcPr>
          <w:p w:rsidR="00586A4E" w:rsidRPr="009F60C3" w:rsidRDefault="00586A4E" w:rsidP="00AB7E27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776" w:type="dxa"/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</w:tr>
      <w:tr w:rsidR="00586A4E" w:rsidRPr="009F60C3" w:rsidTr="00AB7E27">
        <w:tc>
          <w:tcPr>
            <w:tcW w:w="2235" w:type="dxa"/>
            <w:tcBorders>
              <w:bottom w:val="nil"/>
            </w:tcBorders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SCC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(IQR) (ng/ml)</w:t>
            </w:r>
          </w:p>
        </w:tc>
        <w:tc>
          <w:tcPr>
            <w:tcW w:w="1984" w:type="dxa"/>
            <w:gridSpan w:val="4"/>
            <w:tcBorders>
              <w:bottom w:val="nil"/>
            </w:tcBorders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0.25(0.21-0.41)</w:t>
            </w:r>
          </w:p>
        </w:tc>
        <w:tc>
          <w:tcPr>
            <w:tcW w:w="2057" w:type="dxa"/>
            <w:gridSpan w:val="4"/>
            <w:tcBorders>
              <w:bottom w:val="nil"/>
            </w:tcBorders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0.26(0.17-0.3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gridSpan w:val="2"/>
            <w:tcBorders>
              <w:bottom w:val="nil"/>
            </w:tcBorders>
            <w:shd w:val="clear" w:color="auto" w:fill="auto"/>
          </w:tcPr>
          <w:p w:rsidR="00586A4E" w:rsidRPr="009F60C3" w:rsidRDefault="00586A4E" w:rsidP="00AB7E27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776" w:type="dxa"/>
            <w:tcBorders>
              <w:bottom w:val="nil"/>
            </w:tcBorders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</w:p>
        </w:tc>
      </w:tr>
      <w:tr w:rsidR="00586A4E" w:rsidRPr="009F60C3" w:rsidTr="00AB7E27">
        <w:tc>
          <w:tcPr>
            <w:tcW w:w="2235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CYFRA21-1</w:t>
            </w: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(IQR) (ng/ml)</w:t>
            </w:r>
          </w:p>
        </w:tc>
        <w:tc>
          <w:tcPr>
            <w:tcW w:w="1984" w:type="dxa"/>
            <w:gridSpan w:val="4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2.50(2.07-3.71)</w:t>
            </w:r>
          </w:p>
        </w:tc>
        <w:tc>
          <w:tcPr>
            <w:tcW w:w="2057" w:type="dxa"/>
            <w:gridSpan w:val="4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586A4E" w:rsidRPr="009F60C3" w:rsidRDefault="00586A4E" w:rsidP="00AB7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2.99(2.02-3.62)</w:t>
            </w:r>
          </w:p>
        </w:tc>
        <w:tc>
          <w:tcPr>
            <w:tcW w:w="239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:rsidR="00586A4E" w:rsidRPr="009F60C3" w:rsidRDefault="00586A4E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gridSpan w:val="2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:rsidR="00586A4E" w:rsidRPr="009F60C3" w:rsidRDefault="00586A4E" w:rsidP="00AB7E27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76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:rsidR="00586A4E" w:rsidRPr="009F60C3" w:rsidRDefault="00586A4E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0.943</w:t>
            </w:r>
          </w:p>
        </w:tc>
      </w:tr>
    </w:tbl>
    <w:p w:rsidR="00586A4E" w:rsidRPr="009F60C3" w:rsidRDefault="00586A4E" w:rsidP="00586A4E">
      <w:pPr>
        <w:spacing w:line="320" w:lineRule="atLeast"/>
        <w:ind w:right="420"/>
        <w:rPr>
          <w:rFonts w:ascii="Times New Roman" w:hAnsi="Times New Roman" w:cs="Times New Roman"/>
          <w:kern w:val="0"/>
          <w:sz w:val="18"/>
          <w:szCs w:val="18"/>
        </w:rPr>
      </w:pPr>
      <w:r w:rsidRPr="009F60C3">
        <w:rPr>
          <w:rFonts w:ascii="Times New Roman" w:hAnsi="Times New Roman" w:cs="Times New Roman"/>
          <w:sz w:val="18"/>
          <w:szCs w:val="18"/>
        </w:rPr>
        <w:t xml:space="preserve">Abbreviations: ECOG–PS= Eastern Cooperative Oncology Group- Performance Status; </w:t>
      </w:r>
      <w:r w:rsidRPr="009F60C3">
        <w:rPr>
          <w:rFonts w:ascii="Times New Roman" w:hAnsi="Times New Roman" w:cs="Times New Roman"/>
          <w:kern w:val="0"/>
          <w:sz w:val="18"/>
          <w:szCs w:val="18"/>
        </w:rPr>
        <w:t xml:space="preserve">VALG </w:t>
      </w:r>
      <w:r w:rsidRPr="009F60C3">
        <w:rPr>
          <w:rFonts w:ascii="Times New Roman" w:hAnsi="Times New Roman" w:cs="Times New Roman"/>
          <w:sz w:val="18"/>
          <w:szCs w:val="18"/>
        </w:rPr>
        <w:t>stage= Veterans Administration Lung Study Group; HA=hyaluronic acid; CEA= carcinoembryonic antigen; NSE= neuro-specific enolase; Pro-GRP = pro-gastrin–releasing peptide; SCC = squamous cell carcinoma antigen; CYFRA21-1=cytokeratin 19 fragments 21-1,</w:t>
      </w:r>
      <w:r w:rsidRPr="009F60C3">
        <w:rPr>
          <w:rFonts w:ascii="Times New Roman" w:hAnsi="Times New Roman" w:cs="Times New Roman"/>
          <w:kern w:val="0"/>
          <w:sz w:val="18"/>
          <w:szCs w:val="18"/>
        </w:rPr>
        <w:t xml:space="preserve"> BM:bone metastasis; LM:liver metastasis; IM: Intracranial metastasis;AM:</w:t>
      </w:r>
      <w:r w:rsidRPr="009F60C3">
        <w:rPr>
          <w:rFonts w:ascii="Times New Roman" w:hAnsi="Times New Roman" w:cs="Times New Roman"/>
          <w:sz w:val="18"/>
          <w:szCs w:val="18"/>
        </w:rPr>
        <w:t xml:space="preserve"> adrenal metastasis,</w:t>
      </w:r>
      <w:r w:rsidRPr="009F60C3">
        <w:rPr>
          <w:rFonts w:ascii="Times New Roman" w:hAnsi="Times New Roman" w:cs="Times New Roman"/>
          <w:kern w:val="0"/>
          <w:sz w:val="18"/>
          <w:szCs w:val="18"/>
        </w:rPr>
        <w:t>TS:</w:t>
      </w:r>
      <w:r w:rsidRPr="009F60C3">
        <w:rPr>
          <w:rFonts w:ascii="Times New Roman" w:hAnsi="Times New Roman" w:cs="Times New Roman"/>
          <w:sz w:val="18"/>
          <w:szCs w:val="18"/>
        </w:rPr>
        <w:t xml:space="preserve"> Theraputic segiment; CE= Carboplatin combined with etoposide </w:t>
      </w:r>
      <w:r w:rsidRPr="009F60C3">
        <w:rPr>
          <w:rFonts w:ascii="Times New Roman" w:hAnsi="Times New Roman" w:cs="Times New Roman"/>
          <w:kern w:val="0"/>
          <w:sz w:val="18"/>
          <w:szCs w:val="18"/>
        </w:rPr>
        <w:t xml:space="preserve"> OR= odds ratio; CI= confidence interval.</w:t>
      </w:r>
    </w:p>
    <w:p w:rsidR="003D2A05" w:rsidRPr="00586A4E" w:rsidRDefault="003D2A05"/>
    <w:sectPr w:rsidR="003D2A05" w:rsidRPr="00586A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D2A05" w:rsidRDefault="003D2A05" w:rsidP="00586A4E">
      <w:r>
        <w:separator/>
      </w:r>
    </w:p>
  </w:endnote>
  <w:endnote w:type="continuationSeparator" w:id="1">
    <w:p w:rsidR="003D2A05" w:rsidRDefault="003D2A05" w:rsidP="00586A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D2A05" w:rsidRDefault="003D2A05" w:rsidP="00586A4E">
      <w:r>
        <w:separator/>
      </w:r>
    </w:p>
  </w:footnote>
  <w:footnote w:type="continuationSeparator" w:id="1">
    <w:p w:rsidR="003D2A05" w:rsidRDefault="003D2A05" w:rsidP="00586A4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6A4E"/>
    <w:rsid w:val="003D2A05"/>
    <w:rsid w:val="00586A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6A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86A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86A4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86A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86A4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1862</Characters>
  <Application>Microsoft Office Word</Application>
  <DocSecurity>0</DocSecurity>
  <Lines>15</Lines>
  <Paragraphs>4</Paragraphs>
  <ScaleCrop>false</ScaleCrop>
  <Company>Home</Company>
  <LinksUpToDate>false</LinksUpToDate>
  <CharactersWithSpaces>2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cong</dc:creator>
  <cp:keywords/>
  <dc:description/>
  <cp:lastModifiedBy>zhongcong</cp:lastModifiedBy>
  <cp:revision>2</cp:revision>
  <dcterms:created xsi:type="dcterms:W3CDTF">2021-11-01T13:07:00Z</dcterms:created>
  <dcterms:modified xsi:type="dcterms:W3CDTF">2021-11-01T13:07:00Z</dcterms:modified>
</cp:coreProperties>
</file>